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646118" w14:textId="77777777" w:rsidR="00FD14AD" w:rsidRPr="009078AD" w:rsidRDefault="00FD14AD" w:rsidP="009078AD">
      <w:pPr>
        <w:rPr>
          <w:rFonts w:asciiTheme="majorBidi" w:hAnsiTheme="majorBidi" w:cstheme="majorBidi"/>
        </w:rPr>
      </w:pPr>
      <w:r w:rsidRPr="00007A17">
        <w:rPr>
          <w:rFonts w:asciiTheme="majorBidi" w:hAnsiTheme="majorBidi" w:cstheme="majorBidi"/>
          <w:b/>
          <w:bCs/>
        </w:rPr>
        <w:t xml:space="preserve">Supplementary </w:t>
      </w:r>
      <w:r w:rsidR="00007A17" w:rsidRPr="00007A17">
        <w:rPr>
          <w:rFonts w:asciiTheme="majorBidi" w:hAnsiTheme="majorBidi" w:cstheme="majorBidi"/>
          <w:b/>
          <w:bCs/>
        </w:rPr>
        <w:t>T</w:t>
      </w:r>
      <w:r w:rsidRPr="00007A17">
        <w:rPr>
          <w:rFonts w:asciiTheme="majorBidi" w:hAnsiTheme="majorBidi" w:cstheme="majorBidi"/>
          <w:b/>
          <w:bCs/>
        </w:rPr>
        <w:t>able</w:t>
      </w:r>
      <w:r w:rsidR="009078AD">
        <w:rPr>
          <w:rFonts w:asciiTheme="majorBidi" w:hAnsiTheme="majorBidi" w:cstheme="majorBidi"/>
          <w:b/>
          <w:bCs/>
        </w:rPr>
        <w:t xml:space="preserve"> </w:t>
      </w:r>
      <w:r w:rsidR="00CE64AD">
        <w:rPr>
          <w:rFonts w:asciiTheme="majorBidi" w:hAnsiTheme="majorBidi" w:cstheme="majorBidi"/>
          <w:b/>
          <w:bCs/>
        </w:rPr>
        <w:t>6</w:t>
      </w:r>
      <w:r w:rsidRPr="00007A17">
        <w:rPr>
          <w:rFonts w:asciiTheme="majorBidi" w:hAnsiTheme="majorBidi" w:cstheme="majorBidi"/>
          <w:b/>
          <w:bCs/>
        </w:rPr>
        <w:t xml:space="preserve">: </w:t>
      </w:r>
      <w:r w:rsidRPr="009078AD">
        <w:rPr>
          <w:rFonts w:asciiTheme="majorBidi" w:hAnsiTheme="majorBidi" w:cstheme="majorBidi"/>
        </w:rPr>
        <w:t>Top downregulated genes in pancreatic endocrine progenitors (EP</w:t>
      </w:r>
      <w:r w:rsidR="0024518D">
        <w:rPr>
          <w:rFonts w:asciiTheme="majorBidi" w:hAnsiTheme="majorBidi" w:cstheme="majorBidi"/>
        </w:rPr>
        <w:t>s</w:t>
      </w:r>
      <w:r w:rsidRPr="009078AD">
        <w:rPr>
          <w:rFonts w:asciiTheme="majorBidi" w:hAnsiTheme="majorBidi" w:cstheme="majorBidi"/>
        </w:rPr>
        <w:t xml:space="preserve">) derived </w:t>
      </w:r>
      <w:r w:rsidR="009078AD" w:rsidRPr="009078AD">
        <w:rPr>
          <w:rFonts w:asciiTheme="majorBidi" w:hAnsiTheme="majorBidi" w:cstheme="majorBidi"/>
        </w:rPr>
        <w:t>from FOXA2</w:t>
      </w:r>
      <w:r w:rsidR="009078AD" w:rsidRPr="009078AD">
        <w:rPr>
          <w:rFonts w:asciiTheme="majorBidi" w:hAnsiTheme="majorBidi" w:cstheme="majorBidi"/>
          <w:vertAlign w:val="superscript"/>
        </w:rPr>
        <w:t>+/-</w:t>
      </w:r>
      <w:r w:rsidR="009078AD" w:rsidRPr="009078AD">
        <w:rPr>
          <w:rFonts w:asciiTheme="majorBidi" w:hAnsiTheme="majorBidi" w:cstheme="majorBidi"/>
        </w:rPr>
        <w:t xml:space="preserve"> iPSCs in comparison to those derived from Ctr-iPSCs</w:t>
      </w:r>
      <w:r w:rsidR="00483BB4">
        <w:rPr>
          <w:rFonts w:asciiTheme="majorBidi" w:hAnsiTheme="majorBidi" w:cstheme="majorBidi"/>
        </w:rPr>
        <w:t xml:space="preserve"> </w:t>
      </w:r>
      <w:r w:rsidR="00483BB4" w:rsidRPr="00A479BC">
        <w:rPr>
          <w:rFonts w:asciiTheme="majorBidi" w:hAnsiTheme="majorBidi" w:cstheme="majorBidi"/>
          <w:bCs/>
          <w:color w:val="000000" w:themeColor="text1"/>
        </w:rPr>
        <w:t>(</w:t>
      </w:r>
      <w:r w:rsidR="00483BB4" w:rsidRPr="00A479BC">
        <w:rPr>
          <w:rFonts w:asciiTheme="majorBidi" w:hAnsiTheme="majorBidi" w:cstheme="majorBidi"/>
          <w:bCs/>
          <w:i/>
          <w:iCs/>
          <w:color w:val="000000" w:themeColor="text1"/>
        </w:rPr>
        <w:t>p</w:t>
      </w:r>
      <w:r w:rsidR="00483BB4" w:rsidRPr="00A479BC">
        <w:rPr>
          <w:rFonts w:asciiTheme="majorBidi" w:hAnsiTheme="majorBidi" w:cstheme="majorBidi"/>
          <w:bCs/>
          <w:color w:val="000000" w:themeColor="text1"/>
        </w:rPr>
        <w:t>&lt;0.05).</w:t>
      </w:r>
    </w:p>
    <w:p w14:paraId="46ED98C8" w14:textId="77777777" w:rsidR="009078AD" w:rsidRPr="009078AD" w:rsidRDefault="009078AD" w:rsidP="009078AD">
      <w:pPr>
        <w:rPr>
          <w:rFonts w:asciiTheme="majorBidi" w:hAnsiTheme="majorBidi" w:cstheme="majorBidi"/>
          <w:b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985"/>
        <w:gridCol w:w="1275"/>
        <w:gridCol w:w="993"/>
      </w:tblGrid>
      <w:tr w:rsidR="007256B0" w:rsidRPr="00B7655B" w14:paraId="3D170CD5" w14:textId="77777777" w:rsidTr="009078AD">
        <w:trPr>
          <w:trHeight w:val="427"/>
        </w:trPr>
        <w:tc>
          <w:tcPr>
            <w:tcW w:w="4673" w:type="dxa"/>
            <w:vAlign w:val="center"/>
          </w:tcPr>
          <w:p w14:paraId="240AF9F0" w14:textId="77777777" w:rsidR="007256B0" w:rsidRPr="006F1BDA" w:rsidRDefault="007256B0" w:rsidP="009078A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1BD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Gene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233863" w14:textId="77777777" w:rsidR="007256B0" w:rsidRPr="006F1BDA" w:rsidRDefault="007256B0" w:rsidP="009078A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1BD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Gene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3723C0" w14:textId="77777777" w:rsidR="007256B0" w:rsidRPr="00B7655B" w:rsidRDefault="007256B0" w:rsidP="009078A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g2</w:t>
            </w:r>
            <w:r w:rsidR="009078A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F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636B44" w14:textId="77777777" w:rsidR="007256B0" w:rsidRPr="00B7655B" w:rsidRDefault="007256B0" w:rsidP="009078A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D14AD" w:rsidRPr="00B7655B" w14:paraId="07F5065D" w14:textId="77777777" w:rsidTr="00A324F5">
        <w:trPr>
          <w:trHeight w:val="237"/>
        </w:trPr>
        <w:tc>
          <w:tcPr>
            <w:tcW w:w="4673" w:type="dxa"/>
          </w:tcPr>
          <w:p w14:paraId="38542E68" w14:textId="77777777" w:rsidR="00FD14AD" w:rsidRPr="00B7655B" w:rsidRDefault="00913499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F transmembrane conductance regulato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851C42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FT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99C699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9025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64C561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20113810" w14:textId="77777777" w:rsidTr="00A324F5">
        <w:trPr>
          <w:trHeight w:val="237"/>
        </w:trPr>
        <w:tc>
          <w:tcPr>
            <w:tcW w:w="4673" w:type="dxa"/>
          </w:tcPr>
          <w:p w14:paraId="5E01D575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6 homeobox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66C1C6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X6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247B5C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51537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9D3543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6317DC61" w14:textId="77777777" w:rsidTr="00A324F5">
        <w:trPr>
          <w:trHeight w:val="237"/>
        </w:trPr>
        <w:tc>
          <w:tcPr>
            <w:tcW w:w="4673" w:type="dxa"/>
          </w:tcPr>
          <w:p w14:paraId="4FA086DE" w14:textId="77777777" w:rsidR="00FD14AD" w:rsidRPr="00B7655B" w:rsidRDefault="00913499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boxypeptidase A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62D04F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A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DE427C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50224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A97C71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79AD9EB9" w14:textId="77777777" w:rsidTr="00A324F5">
        <w:trPr>
          <w:trHeight w:val="237"/>
        </w:trPr>
        <w:tc>
          <w:tcPr>
            <w:tcW w:w="4673" w:type="dxa"/>
          </w:tcPr>
          <w:p w14:paraId="256E7392" w14:textId="77777777" w:rsidR="00FD14AD" w:rsidRPr="00B7655B" w:rsidRDefault="00913499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 protein-coupled receptor 1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5464F5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PR1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B1D854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41318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C4F9BD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57391D3E" w14:textId="77777777" w:rsidTr="00A324F5">
        <w:trPr>
          <w:trHeight w:val="237"/>
        </w:trPr>
        <w:tc>
          <w:tcPr>
            <w:tcW w:w="4673" w:type="dxa"/>
          </w:tcPr>
          <w:p w14:paraId="14AF21F6" w14:textId="77777777" w:rsidR="00FD14AD" w:rsidRPr="00B7655B" w:rsidRDefault="00913499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nylate cyclase activating polypeptide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B68C7F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CYAP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38AB77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28435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16F170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2F7E53D1" w14:textId="77777777" w:rsidTr="00A324F5">
        <w:trPr>
          <w:trHeight w:val="237"/>
        </w:trPr>
        <w:tc>
          <w:tcPr>
            <w:tcW w:w="4673" w:type="dxa"/>
          </w:tcPr>
          <w:p w14:paraId="4523BF45" w14:textId="77777777" w:rsidR="00FD14AD" w:rsidRPr="00B7655B" w:rsidRDefault="00913499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e fatty acid receptor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6D9B8D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FAR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F52FC4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202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3626E0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</w:tr>
      <w:tr w:rsidR="00FD14AD" w:rsidRPr="00B7655B" w14:paraId="476EF894" w14:textId="77777777" w:rsidTr="00A324F5">
        <w:trPr>
          <w:trHeight w:val="237"/>
        </w:trPr>
        <w:tc>
          <w:tcPr>
            <w:tcW w:w="4673" w:type="dxa"/>
          </w:tcPr>
          <w:p w14:paraId="1C6236BE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cag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DAEB3D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7F89A8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5145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D0CDAB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48A924BB" w14:textId="77777777" w:rsidTr="00A324F5">
        <w:trPr>
          <w:trHeight w:val="237"/>
        </w:trPr>
        <w:tc>
          <w:tcPr>
            <w:tcW w:w="4673" w:type="dxa"/>
          </w:tcPr>
          <w:p w14:paraId="07432F58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nal differentiation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7BF3D3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D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45A99D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6543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88BC35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18805E91" w14:textId="77777777" w:rsidTr="00A324F5">
        <w:trPr>
          <w:trHeight w:val="237"/>
        </w:trPr>
        <w:tc>
          <w:tcPr>
            <w:tcW w:w="4673" w:type="dxa"/>
          </w:tcPr>
          <w:p w14:paraId="1BF2EDEE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ar receptor subfamily 5 group A member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9E8EB0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5A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D4DDDD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443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503EA6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0B869F47" w14:textId="77777777" w:rsidTr="00A324F5">
        <w:trPr>
          <w:trHeight w:val="237"/>
        </w:trPr>
        <w:tc>
          <w:tcPr>
            <w:tcW w:w="4673" w:type="dxa"/>
          </w:tcPr>
          <w:p w14:paraId="0FB8A89C" w14:textId="77777777" w:rsidR="00FD14AD" w:rsidRPr="00B7655B" w:rsidRDefault="004C7E26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ember</w:t>
            </w:r>
            <w:proofErr w:type="gram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292A89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5196A5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2592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0D1FB7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5A8AC173" w14:textId="77777777" w:rsidTr="00A324F5">
        <w:trPr>
          <w:trHeight w:val="237"/>
        </w:trPr>
        <w:tc>
          <w:tcPr>
            <w:tcW w:w="4673" w:type="dxa"/>
          </w:tcPr>
          <w:p w14:paraId="46991A91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nexin A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9D1A38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XA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03C59C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1447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C0E7D5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13201513" w14:textId="77777777" w:rsidTr="00A324F5">
        <w:trPr>
          <w:trHeight w:val="237"/>
        </w:trPr>
        <w:tc>
          <w:tcPr>
            <w:tcW w:w="4673" w:type="dxa"/>
          </w:tcPr>
          <w:p w14:paraId="182C4846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genin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DD63B1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G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467B54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7682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F63370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7C563186" w14:textId="77777777" w:rsidTr="00A324F5">
        <w:trPr>
          <w:trHeight w:val="237"/>
        </w:trPr>
        <w:tc>
          <w:tcPr>
            <w:tcW w:w="4673" w:type="dxa"/>
          </w:tcPr>
          <w:p w14:paraId="50D53505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renoceptor alpha 2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5FE6B9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22FBE1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1392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25DB2D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17A58D89" w14:textId="77777777" w:rsidTr="00A324F5">
        <w:trPr>
          <w:trHeight w:val="237"/>
        </w:trPr>
        <w:tc>
          <w:tcPr>
            <w:tcW w:w="4673" w:type="dxa"/>
          </w:tcPr>
          <w:p w14:paraId="11B6DC44" w14:textId="77777777" w:rsidR="00FD14AD" w:rsidRPr="00B7655B" w:rsidRDefault="004C7E26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ar receptor subfamily 0 group B member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2CD679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0B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2CBB84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0733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22B5CE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5959E85F" w14:textId="77777777" w:rsidTr="00A324F5">
        <w:trPr>
          <w:trHeight w:val="237"/>
        </w:trPr>
        <w:tc>
          <w:tcPr>
            <w:tcW w:w="4673" w:type="dxa"/>
          </w:tcPr>
          <w:p w14:paraId="45337140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creatic and duodenal homeobox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8C6BBB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X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0DC9B6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66095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0030B9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1FE08C6C" w14:textId="77777777" w:rsidTr="00A324F5">
        <w:trPr>
          <w:trHeight w:val="237"/>
        </w:trPr>
        <w:tc>
          <w:tcPr>
            <w:tcW w:w="4673" w:type="dxa"/>
          </w:tcPr>
          <w:p w14:paraId="69346312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2 homeobox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C98C39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X2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1522A6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6245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DF2023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532B2892" w14:textId="77777777" w:rsidTr="00A324F5">
        <w:trPr>
          <w:trHeight w:val="237"/>
        </w:trPr>
        <w:tc>
          <w:tcPr>
            <w:tcW w:w="4673" w:type="dxa"/>
          </w:tcPr>
          <w:p w14:paraId="0477DD6F" w14:textId="77777777" w:rsidR="00FD14AD" w:rsidRPr="00B7655B" w:rsidRDefault="004C7E26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C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glutathione specific gamma </w:t>
            </w: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tamylcyclotransferase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76A8C5" w14:textId="77777777" w:rsidR="00FD14AD" w:rsidRPr="00B7655B" w:rsidRDefault="00FD14AD" w:rsidP="004C7E2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C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353EF2" w14:textId="77777777" w:rsidR="00FD14AD" w:rsidRPr="00B7655B" w:rsidRDefault="00FD14AD" w:rsidP="004C7E2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0790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BC9849" w14:textId="77777777" w:rsidR="00FD14AD" w:rsidRPr="00B7655B" w:rsidRDefault="00FD14AD" w:rsidP="004C7E2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2ACAD5D5" w14:textId="77777777" w:rsidTr="00A324F5">
        <w:trPr>
          <w:trHeight w:val="237"/>
        </w:trPr>
        <w:tc>
          <w:tcPr>
            <w:tcW w:w="4673" w:type="dxa"/>
          </w:tcPr>
          <w:p w14:paraId="39C05337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khead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ox A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452738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XA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FE58B3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7550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9D9E33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334BB42E" w14:textId="77777777" w:rsidTr="00A324F5">
        <w:trPr>
          <w:trHeight w:val="237"/>
        </w:trPr>
        <w:tc>
          <w:tcPr>
            <w:tcW w:w="4673" w:type="dxa"/>
          </w:tcPr>
          <w:p w14:paraId="427A14E9" w14:textId="77777777" w:rsidR="00FD14AD" w:rsidRPr="00B7655B" w:rsidRDefault="004C7E26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ne morphogenetic protein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8101E3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325A19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0342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B75BDB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72138FFA" w14:textId="77777777" w:rsidTr="00A324F5">
        <w:trPr>
          <w:trHeight w:val="237"/>
        </w:trPr>
        <w:tc>
          <w:tcPr>
            <w:tcW w:w="4673" w:type="dxa"/>
          </w:tcPr>
          <w:p w14:paraId="7A4C1775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e cut homeobox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2CE009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ECUT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9B8EE9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9060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C67216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2DF178E7" w14:textId="77777777" w:rsidTr="00A324F5">
        <w:trPr>
          <w:trHeight w:val="237"/>
        </w:trPr>
        <w:tc>
          <w:tcPr>
            <w:tcW w:w="4673" w:type="dxa"/>
          </w:tcPr>
          <w:p w14:paraId="73876FCA" w14:textId="77777777" w:rsidR="00FD14AD" w:rsidRPr="00B7655B" w:rsidRDefault="004C7E26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ase sarcoplasmic/endoplasmic reticulum Ca2+ transporting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D88FE5" w14:textId="77777777" w:rsidR="00FD14AD" w:rsidRPr="00B7655B" w:rsidRDefault="00FD14AD" w:rsidP="004C7E2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2A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15133D" w14:textId="77777777" w:rsidR="00FD14AD" w:rsidRPr="00B7655B" w:rsidRDefault="00FD14AD" w:rsidP="004C7E2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6253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8FFD34" w14:textId="77777777" w:rsidR="00FD14AD" w:rsidRPr="00B7655B" w:rsidRDefault="00FD14AD" w:rsidP="004C7E2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7B1ED735" w14:textId="77777777" w:rsidTr="00A324F5">
        <w:trPr>
          <w:trHeight w:val="237"/>
        </w:trPr>
        <w:tc>
          <w:tcPr>
            <w:tcW w:w="4673" w:type="dxa"/>
          </w:tcPr>
          <w:p w14:paraId="23B7F48F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in tyrosine phosphatase receptor type 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2DE618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PR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E0FFE1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3666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C560C9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08EA88BD" w14:textId="77777777" w:rsidTr="00A324F5">
        <w:trPr>
          <w:trHeight w:val="237"/>
        </w:trPr>
        <w:tc>
          <w:tcPr>
            <w:tcW w:w="4673" w:type="dxa"/>
          </w:tcPr>
          <w:p w14:paraId="69330470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spero homeobox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3E2403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F87370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5090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715C31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4C596AEF" w14:textId="77777777" w:rsidTr="00A324F5">
        <w:trPr>
          <w:trHeight w:val="237"/>
        </w:trPr>
        <w:tc>
          <w:tcPr>
            <w:tcW w:w="4673" w:type="dxa"/>
          </w:tcPr>
          <w:p w14:paraId="288C7255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stric inhibitory polypeptide recepto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0AFF25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P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EB073B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7783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8145A3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5B8B75C2" w14:textId="77777777" w:rsidTr="00A324F5">
        <w:trPr>
          <w:trHeight w:val="237"/>
        </w:trPr>
        <w:tc>
          <w:tcPr>
            <w:tcW w:w="4673" w:type="dxa"/>
          </w:tcPr>
          <w:p w14:paraId="1D68423F" w14:textId="77777777" w:rsidR="00FD14AD" w:rsidRPr="00B7655B" w:rsidRDefault="00B44195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alized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3 ubiquitin protein ligase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C2222F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L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A640DD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6439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132551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00951C9B" w14:textId="77777777" w:rsidTr="00A324F5">
        <w:trPr>
          <w:trHeight w:val="237"/>
        </w:trPr>
        <w:tc>
          <w:tcPr>
            <w:tcW w:w="4673" w:type="dxa"/>
          </w:tcPr>
          <w:p w14:paraId="10316B72" w14:textId="77777777" w:rsidR="00FD14AD" w:rsidRPr="00B7655B" w:rsidRDefault="00B44195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6 homeobox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F3B154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X6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E6D734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0133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DAD11D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7D488880" w14:textId="77777777" w:rsidTr="00A324F5">
        <w:trPr>
          <w:trHeight w:val="237"/>
        </w:trPr>
        <w:tc>
          <w:tcPr>
            <w:tcW w:w="4673" w:type="dxa"/>
          </w:tcPr>
          <w:p w14:paraId="73771C54" w14:textId="77777777" w:rsidR="00FD14AD" w:rsidRPr="00B7655B" w:rsidRDefault="00035B4E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A binding protein 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86C14C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B24C83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5756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2E1781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FD14AD" w:rsidRPr="00B7655B" w14:paraId="6B30128C" w14:textId="77777777" w:rsidTr="00A324F5">
        <w:trPr>
          <w:trHeight w:val="237"/>
        </w:trPr>
        <w:tc>
          <w:tcPr>
            <w:tcW w:w="4673" w:type="dxa"/>
          </w:tcPr>
          <w:p w14:paraId="62A99221" w14:textId="77777777" w:rsidR="00FD14AD" w:rsidRPr="00B7655B" w:rsidRDefault="00B44195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boxypeptidase A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57F11B" w14:textId="77777777" w:rsidR="00FD14AD" w:rsidRPr="00B7655B" w:rsidRDefault="00FD14AD" w:rsidP="00FD14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A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C9489D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9453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F38486" w14:textId="77777777" w:rsidR="00FD14AD" w:rsidRPr="00B7655B" w:rsidRDefault="00FD14AD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49CA2D5D" w14:textId="77777777" w:rsidTr="00A324F5">
        <w:trPr>
          <w:trHeight w:val="237"/>
        </w:trPr>
        <w:tc>
          <w:tcPr>
            <w:tcW w:w="4673" w:type="dxa"/>
            <w:vAlign w:val="bottom"/>
          </w:tcPr>
          <w:p w14:paraId="2E446717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creas associated transcription factor 1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33BC4B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F1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CB420C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2342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B16DB2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75BF08E6" w14:textId="77777777" w:rsidTr="00A324F5">
        <w:trPr>
          <w:trHeight w:val="237"/>
        </w:trPr>
        <w:tc>
          <w:tcPr>
            <w:tcW w:w="4673" w:type="dxa"/>
          </w:tcPr>
          <w:p w14:paraId="6C3B319C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tor neuron and pancreas homeobox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EB0BEF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NX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3596C9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0370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E65105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524A1578" w14:textId="77777777" w:rsidTr="00A324F5">
        <w:trPr>
          <w:trHeight w:val="237"/>
        </w:trPr>
        <w:tc>
          <w:tcPr>
            <w:tcW w:w="4673" w:type="dxa"/>
          </w:tcPr>
          <w:p w14:paraId="3CC568D3" w14:textId="77777777" w:rsidR="00035B4E" w:rsidRPr="00B7655B" w:rsidRDefault="00B44195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A binding protein 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53377F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8502F7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0068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CF9313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153C6C3D" w14:textId="77777777" w:rsidTr="00A324F5">
        <w:trPr>
          <w:trHeight w:val="237"/>
        </w:trPr>
        <w:tc>
          <w:tcPr>
            <w:tcW w:w="4673" w:type="dxa"/>
          </w:tcPr>
          <w:p w14:paraId="7F268710" w14:textId="77777777" w:rsidR="00035B4E" w:rsidRPr="00B7655B" w:rsidRDefault="00B44195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retin recepto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18754A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T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5850C1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9123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1ED0C9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53D8626A" w14:textId="77777777" w:rsidTr="00A324F5">
        <w:trPr>
          <w:trHeight w:val="237"/>
        </w:trPr>
        <w:tc>
          <w:tcPr>
            <w:tcW w:w="4673" w:type="dxa"/>
          </w:tcPr>
          <w:p w14:paraId="4A1122FF" w14:textId="77777777" w:rsidR="00035B4E" w:rsidRPr="00B7655B" w:rsidRDefault="00B44195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dherin 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786B61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H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BC1A71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7114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4F2F5B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10645099" w14:textId="77777777" w:rsidTr="00A324F5">
        <w:trPr>
          <w:trHeight w:val="237"/>
        </w:trPr>
        <w:tc>
          <w:tcPr>
            <w:tcW w:w="4673" w:type="dxa"/>
          </w:tcPr>
          <w:p w14:paraId="2F446ABB" w14:textId="77777777" w:rsidR="00035B4E" w:rsidRPr="00B7655B" w:rsidRDefault="00913499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matopoietically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xpressed homeobo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BF42D3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HEX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739004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4910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68AA90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107F2B62" w14:textId="77777777" w:rsidTr="00A324F5">
        <w:trPr>
          <w:trHeight w:val="237"/>
        </w:trPr>
        <w:tc>
          <w:tcPr>
            <w:tcW w:w="4673" w:type="dxa"/>
          </w:tcPr>
          <w:p w14:paraId="7374C1D7" w14:textId="77777777" w:rsidR="00035B4E" w:rsidRPr="00B7655B" w:rsidRDefault="006F1BDA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forming growth factor beta receptor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3D4126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F94C50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0713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F1560E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79DA3F19" w14:textId="77777777" w:rsidTr="00A324F5">
        <w:trPr>
          <w:trHeight w:val="237"/>
        </w:trPr>
        <w:tc>
          <w:tcPr>
            <w:tcW w:w="4673" w:type="dxa"/>
          </w:tcPr>
          <w:p w14:paraId="79B00F56" w14:textId="77777777" w:rsidR="00035B4E" w:rsidRPr="00B7655B" w:rsidRDefault="00913499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Y-box transcription factor 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49540B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2A294E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7240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7F39D4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38264BF3" w14:textId="77777777" w:rsidTr="00A324F5">
        <w:trPr>
          <w:trHeight w:val="237"/>
        </w:trPr>
        <w:tc>
          <w:tcPr>
            <w:tcW w:w="4673" w:type="dxa"/>
          </w:tcPr>
          <w:p w14:paraId="44B3A50F" w14:textId="77777777" w:rsidR="00035B4E" w:rsidRPr="00B7655B" w:rsidRDefault="006F1BDA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L LIM homeobox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CFF768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L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532B25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4322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AB0688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01D777EA" w14:textId="77777777" w:rsidTr="00A324F5">
        <w:trPr>
          <w:trHeight w:val="237"/>
        </w:trPr>
        <w:tc>
          <w:tcPr>
            <w:tcW w:w="4673" w:type="dxa"/>
          </w:tcPr>
          <w:p w14:paraId="303C7A20" w14:textId="77777777" w:rsidR="00035B4E" w:rsidRPr="00B7655B" w:rsidRDefault="006F1BDA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 protein-coupled receptor class C group 5 member 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25F718" w14:textId="77777777" w:rsidR="00035B4E" w:rsidRPr="00B7655B" w:rsidRDefault="00035B4E" w:rsidP="006F1BD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PRC5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85028D" w14:textId="77777777" w:rsidR="00035B4E" w:rsidRPr="00B7655B" w:rsidRDefault="00035B4E" w:rsidP="006F1BD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3944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BFA2DA" w14:textId="77777777" w:rsidR="00035B4E" w:rsidRPr="00B7655B" w:rsidRDefault="00035B4E" w:rsidP="006F1BD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46582514" w14:textId="77777777" w:rsidTr="00A324F5">
        <w:trPr>
          <w:trHeight w:val="237"/>
        </w:trPr>
        <w:tc>
          <w:tcPr>
            <w:tcW w:w="4673" w:type="dxa"/>
          </w:tcPr>
          <w:p w14:paraId="42200315" w14:textId="77777777" w:rsidR="00035B4E" w:rsidRPr="00B7655B" w:rsidRDefault="00913499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khead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ox A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230383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XA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4AA2FE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8518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5B9B0E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67C66A6F" w14:textId="77777777" w:rsidTr="00A324F5">
        <w:trPr>
          <w:trHeight w:val="237"/>
        </w:trPr>
        <w:tc>
          <w:tcPr>
            <w:tcW w:w="4673" w:type="dxa"/>
          </w:tcPr>
          <w:p w14:paraId="3E93448F" w14:textId="77777777" w:rsidR="00035B4E" w:rsidRPr="00B7655B" w:rsidRDefault="006F1BDA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ase plasma membrane Ca2+ transporting 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BA090D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2B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FA0F2A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4055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249720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18E970AF" w14:textId="77777777" w:rsidTr="00A324F5">
        <w:trPr>
          <w:trHeight w:val="237"/>
        </w:trPr>
        <w:tc>
          <w:tcPr>
            <w:tcW w:w="4673" w:type="dxa"/>
          </w:tcPr>
          <w:p w14:paraId="41EE0CED" w14:textId="77777777" w:rsidR="00035B4E" w:rsidRPr="00B7655B" w:rsidRDefault="006F1BDA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ositol 1,4,5-trisphosphate receptor type 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72A973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DB9A50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2167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BBBA5E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2BAEB8D7" w14:textId="77777777" w:rsidTr="00A324F5">
        <w:trPr>
          <w:trHeight w:val="237"/>
        </w:trPr>
        <w:tc>
          <w:tcPr>
            <w:tcW w:w="4673" w:type="dxa"/>
          </w:tcPr>
          <w:p w14:paraId="4E949675" w14:textId="77777777" w:rsidR="00035B4E" w:rsidRPr="00B7655B" w:rsidRDefault="006F1BDA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h-1 homolog B, gamma-secretase subuni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5CD8C7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H1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F50EB4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0406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41E302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64AF7243" w14:textId="77777777" w:rsidTr="00A324F5">
        <w:trPr>
          <w:trHeight w:val="237"/>
        </w:trPr>
        <w:tc>
          <w:tcPr>
            <w:tcW w:w="4673" w:type="dxa"/>
          </w:tcPr>
          <w:p w14:paraId="68F5E645" w14:textId="77777777" w:rsidR="00035B4E" w:rsidRPr="00B7655B" w:rsidRDefault="00913499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gged canonical Notch ligand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8FE0EC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B4A13C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9698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9A8365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41535F74" w14:textId="77777777" w:rsidTr="00A324F5">
        <w:trPr>
          <w:trHeight w:val="237"/>
        </w:trPr>
        <w:tc>
          <w:tcPr>
            <w:tcW w:w="4673" w:type="dxa"/>
          </w:tcPr>
          <w:p w14:paraId="39BF5380" w14:textId="77777777" w:rsidR="00035B4E" w:rsidRPr="00B7655B" w:rsidRDefault="006F1BDA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53 apoptosis effector related to PMP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F32333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P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9A433B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8862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11F0E4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32A435A1" w14:textId="77777777" w:rsidTr="00A324F5">
        <w:trPr>
          <w:trHeight w:val="237"/>
        </w:trPr>
        <w:tc>
          <w:tcPr>
            <w:tcW w:w="4673" w:type="dxa"/>
          </w:tcPr>
          <w:p w14:paraId="3681AC19" w14:textId="77777777" w:rsidR="00035B4E" w:rsidRPr="00B7655B" w:rsidRDefault="006F1BDA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ase Na+/K+ transporting subunit alpha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B41573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1A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A79280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91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AC1B68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5C89556E" w14:textId="77777777" w:rsidTr="00A324F5">
        <w:trPr>
          <w:trHeight w:val="237"/>
        </w:trPr>
        <w:tc>
          <w:tcPr>
            <w:tcW w:w="4673" w:type="dxa"/>
          </w:tcPr>
          <w:p w14:paraId="60AA3AF3" w14:textId="77777777" w:rsidR="00035B4E" w:rsidRPr="00B7655B" w:rsidRDefault="006F1BDA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doplasmic reticulum oxidoreductase 1 bet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A477D5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O1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961460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244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987339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035B4E" w:rsidRPr="00B7655B" w14:paraId="0E09DD0E" w14:textId="77777777" w:rsidTr="00A324F5">
        <w:trPr>
          <w:trHeight w:val="33"/>
        </w:trPr>
        <w:tc>
          <w:tcPr>
            <w:tcW w:w="4673" w:type="dxa"/>
          </w:tcPr>
          <w:p w14:paraId="1B9F4364" w14:textId="77777777" w:rsidR="00035B4E" w:rsidRPr="00B7655B" w:rsidRDefault="006F1BDA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-box binding protein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E9126B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746A76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0211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2517AB" w14:textId="77777777" w:rsidR="00035B4E" w:rsidRPr="00B7655B" w:rsidRDefault="00035B4E" w:rsidP="00035B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</w:tbl>
    <w:p w14:paraId="2463502F" w14:textId="77777777" w:rsidR="00C0042F" w:rsidRPr="007021C4" w:rsidRDefault="00C0042F" w:rsidP="008C05FE">
      <w:pPr>
        <w:rPr>
          <w:sz w:val="19"/>
          <w:szCs w:val="19"/>
        </w:rPr>
      </w:pPr>
    </w:p>
    <w:sectPr w:rsidR="00C0042F" w:rsidRPr="007021C4" w:rsidSect="0092070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FDC916" w14:textId="77777777" w:rsidR="004677AB" w:rsidRDefault="004677AB" w:rsidP="00D153DD">
      <w:r>
        <w:separator/>
      </w:r>
    </w:p>
  </w:endnote>
  <w:endnote w:type="continuationSeparator" w:id="0">
    <w:p w14:paraId="1D684C0C" w14:textId="77777777" w:rsidR="004677AB" w:rsidRDefault="004677AB" w:rsidP="00D1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91060406"/>
      <w:docPartObj>
        <w:docPartGallery w:val="Page Numbers (Bottom of Page)"/>
        <w:docPartUnique/>
      </w:docPartObj>
    </w:sdtPr>
    <w:sdtContent>
      <w:p w14:paraId="6D59AA03" w14:textId="51A4D39D" w:rsidR="00374D98" w:rsidRDefault="00374D98" w:rsidP="008429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B86DCF" w14:textId="77777777" w:rsidR="00374D98" w:rsidRDefault="00374D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06628002"/>
      <w:docPartObj>
        <w:docPartGallery w:val="Page Numbers (Bottom of Page)"/>
        <w:docPartUnique/>
      </w:docPartObj>
    </w:sdtPr>
    <w:sdtContent>
      <w:p w14:paraId="5DB96B26" w14:textId="0C0FC946" w:rsidR="00374D98" w:rsidRDefault="00374D98" w:rsidP="008429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C7E56E" w14:textId="77777777" w:rsidR="00374D98" w:rsidRDefault="00374D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40E172" w14:textId="77777777" w:rsidR="004677AB" w:rsidRDefault="004677AB" w:rsidP="00D153DD">
      <w:r>
        <w:separator/>
      </w:r>
    </w:p>
  </w:footnote>
  <w:footnote w:type="continuationSeparator" w:id="0">
    <w:p w14:paraId="79A44327" w14:textId="77777777" w:rsidR="004677AB" w:rsidRDefault="004677AB" w:rsidP="00D15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20"/>
    <w:rsid w:val="00007A17"/>
    <w:rsid w:val="0001158B"/>
    <w:rsid w:val="000151EF"/>
    <w:rsid w:val="000258EA"/>
    <w:rsid w:val="00027982"/>
    <w:rsid w:val="00035B4E"/>
    <w:rsid w:val="00036195"/>
    <w:rsid w:val="00044933"/>
    <w:rsid w:val="00046EC7"/>
    <w:rsid w:val="000A6209"/>
    <w:rsid w:val="000B3E20"/>
    <w:rsid w:val="000D61D6"/>
    <w:rsid w:val="000D7072"/>
    <w:rsid w:val="000E3440"/>
    <w:rsid w:val="000E383B"/>
    <w:rsid w:val="000E4F59"/>
    <w:rsid w:val="000E7001"/>
    <w:rsid w:val="00101900"/>
    <w:rsid w:val="00130B1D"/>
    <w:rsid w:val="0015440E"/>
    <w:rsid w:val="00180BD0"/>
    <w:rsid w:val="00183D30"/>
    <w:rsid w:val="001866B7"/>
    <w:rsid w:val="001B4465"/>
    <w:rsid w:val="001E15F1"/>
    <w:rsid w:val="001E2198"/>
    <w:rsid w:val="001F6438"/>
    <w:rsid w:val="001F7BEC"/>
    <w:rsid w:val="00203222"/>
    <w:rsid w:val="002067D2"/>
    <w:rsid w:val="0020707D"/>
    <w:rsid w:val="0022498A"/>
    <w:rsid w:val="0024518D"/>
    <w:rsid w:val="002617C7"/>
    <w:rsid w:val="00294F5A"/>
    <w:rsid w:val="002A015A"/>
    <w:rsid w:val="002A04DB"/>
    <w:rsid w:val="002A6730"/>
    <w:rsid w:val="002D1131"/>
    <w:rsid w:val="002E1CEA"/>
    <w:rsid w:val="002E3BF1"/>
    <w:rsid w:val="002F62A8"/>
    <w:rsid w:val="00314951"/>
    <w:rsid w:val="00320DF7"/>
    <w:rsid w:val="00335C8E"/>
    <w:rsid w:val="00347834"/>
    <w:rsid w:val="003713B9"/>
    <w:rsid w:val="00374D98"/>
    <w:rsid w:val="003769E5"/>
    <w:rsid w:val="00383648"/>
    <w:rsid w:val="00384C7A"/>
    <w:rsid w:val="003B1863"/>
    <w:rsid w:val="003B38AB"/>
    <w:rsid w:val="003F3487"/>
    <w:rsid w:val="00460D87"/>
    <w:rsid w:val="004677AB"/>
    <w:rsid w:val="00474687"/>
    <w:rsid w:val="00483BB4"/>
    <w:rsid w:val="00492ABA"/>
    <w:rsid w:val="004B773A"/>
    <w:rsid w:val="004C7E26"/>
    <w:rsid w:val="004E273B"/>
    <w:rsid w:val="004F03C1"/>
    <w:rsid w:val="004F3F60"/>
    <w:rsid w:val="00523F89"/>
    <w:rsid w:val="00556473"/>
    <w:rsid w:val="0058067D"/>
    <w:rsid w:val="005A4501"/>
    <w:rsid w:val="005B38F5"/>
    <w:rsid w:val="005B4A5A"/>
    <w:rsid w:val="005D3C4A"/>
    <w:rsid w:val="005D3E90"/>
    <w:rsid w:val="005D589A"/>
    <w:rsid w:val="005D7768"/>
    <w:rsid w:val="005E21F4"/>
    <w:rsid w:val="006024BC"/>
    <w:rsid w:val="006041B2"/>
    <w:rsid w:val="006220FB"/>
    <w:rsid w:val="00631EB5"/>
    <w:rsid w:val="006376D8"/>
    <w:rsid w:val="006403AE"/>
    <w:rsid w:val="006541FC"/>
    <w:rsid w:val="0066368B"/>
    <w:rsid w:val="00675704"/>
    <w:rsid w:val="00682BAD"/>
    <w:rsid w:val="00692D6A"/>
    <w:rsid w:val="00697624"/>
    <w:rsid w:val="006B38F4"/>
    <w:rsid w:val="006F1BDA"/>
    <w:rsid w:val="00700375"/>
    <w:rsid w:val="007021C4"/>
    <w:rsid w:val="007060D4"/>
    <w:rsid w:val="007178A1"/>
    <w:rsid w:val="007256B0"/>
    <w:rsid w:val="007A1940"/>
    <w:rsid w:val="007A1FCD"/>
    <w:rsid w:val="007B0F71"/>
    <w:rsid w:val="007B4EF8"/>
    <w:rsid w:val="007C06C4"/>
    <w:rsid w:val="007C79D6"/>
    <w:rsid w:val="007E439E"/>
    <w:rsid w:val="008012FA"/>
    <w:rsid w:val="008075AB"/>
    <w:rsid w:val="00834A40"/>
    <w:rsid w:val="008705F9"/>
    <w:rsid w:val="0088359D"/>
    <w:rsid w:val="00890CA3"/>
    <w:rsid w:val="008C05FE"/>
    <w:rsid w:val="008D2050"/>
    <w:rsid w:val="008D7C03"/>
    <w:rsid w:val="008E6D67"/>
    <w:rsid w:val="008F4A4E"/>
    <w:rsid w:val="008F6245"/>
    <w:rsid w:val="009078AD"/>
    <w:rsid w:val="0091293C"/>
    <w:rsid w:val="00913499"/>
    <w:rsid w:val="00920702"/>
    <w:rsid w:val="00970A3A"/>
    <w:rsid w:val="009906D8"/>
    <w:rsid w:val="009B65E8"/>
    <w:rsid w:val="009D6E20"/>
    <w:rsid w:val="009E4C36"/>
    <w:rsid w:val="00A239F8"/>
    <w:rsid w:val="00A324F5"/>
    <w:rsid w:val="00A403F2"/>
    <w:rsid w:val="00A60D59"/>
    <w:rsid w:val="00A76C2B"/>
    <w:rsid w:val="00A77928"/>
    <w:rsid w:val="00AB3F9C"/>
    <w:rsid w:val="00AC6C4A"/>
    <w:rsid w:val="00AE0B00"/>
    <w:rsid w:val="00AE5DBB"/>
    <w:rsid w:val="00AF28C5"/>
    <w:rsid w:val="00B3136D"/>
    <w:rsid w:val="00B44195"/>
    <w:rsid w:val="00B50E43"/>
    <w:rsid w:val="00B66321"/>
    <w:rsid w:val="00B73D93"/>
    <w:rsid w:val="00B7655B"/>
    <w:rsid w:val="00BE3331"/>
    <w:rsid w:val="00BF1ADE"/>
    <w:rsid w:val="00BF5080"/>
    <w:rsid w:val="00C0042F"/>
    <w:rsid w:val="00C130DE"/>
    <w:rsid w:val="00C17072"/>
    <w:rsid w:val="00C42E31"/>
    <w:rsid w:val="00CE64AD"/>
    <w:rsid w:val="00D06297"/>
    <w:rsid w:val="00D153DD"/>
    <w:rsid w:val="00D15DCC"/>
    <w:rsid w:val="00D22F12"/>
    <w:rsid w:val="00D2368C"/>
    <w:rsid w:val="00D4182C"/>
    <w:rsid w:val="00D52BAA"/>
    <w:rsid w:val="00D71184"/>
    <w:rsid w:val="00D86873"/>
    <w:rsid w:val="00DA2CCC"/>
    <w:rsid w:val="00DB0432"/>
    <w:rsid w:val="00DB3F45"/>
    <w:rsid w:val="00DF5442"/>
    <w:rsid w:val="00E11C6D"/>
    <w:rsid w:val="00E16F11"/>
    <w:rsid w:val="00E26534"/>
    <w:rsid w:val="00E27D70"/>
    <w:rsid w:val="00E7756F"/>
    <w:rsid w:val="00EB02FE"/>
    <w:rsid w:val="00EB1ACB"/>
    <w:rsid w:val="00EC7307"/>
    <w:rsid w:val="00EF22D7"/>
    <w:rsid w:val="00F36000"/>
    <w:rsid w:val="00F41713"/>
    <w:rsid w:val="00F43E96"/>
    <w:rsid w:val="00F63E54"/>
    <w:rsid w:val="00F802B3"/>
    <w:rsid w:val="00FD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0A4AE"/>
  <w15:chartTrackingRefBased/>
  <w15:docId w15:val="{03F9F9A7-2041-C44F-AD09-92FBE8F2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7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E3BF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07A17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07A17"/>
    <w:rPr>
      <w:rFonts w:ascii="Arial" w:hAnsi="Arial" w:cs="Arial"/>
      <w:color w:val="737373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E3BF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E3BF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6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F508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53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3D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15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 Ahmed Kamel</dc:creator>
  <cp:keywords/>
  <dc:description/>
  <cp:lastModifiedBy>Dr. Essam M. Abdelalim</cp:lastModifiedBy>
  <cp:revision>2</cp:revision>
  <dcterms:created xsi:type="dcterms:W3CDTF">2020-12-27T19:45:00Z</dcterms:created>
  <dcterms:modified xsi:type="dcterms:W3CDTF">2020-12-27T19:45:00Z</dcterms:modified>
</cp:coreProperties>
</file>